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32C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97496D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58F6F0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CBDB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ACA6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76C3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477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A4C7BD" w14:textId="60415FF6" w:rsidR="0068643A" w:rsidRPr="00EE17D5" w:rsidRDefault="00B15EAC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Numb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er(s)</w:t>
            </w:r>
          </w:p>
        </w:tc>
      </w:tr>
      <w:tr w:rsidR="0068643A" w:rsidRPr="00EE17D5" w14:paraId="72AA269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A369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1E22B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272A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8A4D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CC0E1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44E24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29A6C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977C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5D47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44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1805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79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A4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5F2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008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868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7868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467868">
              <w:rPr>
                <w:sz w:val="24"/>
                <w:szCs w:val="24"/>
                <w:highlight w:val="blue"/>
              </w:rPr>
            </w:r>
            <w:r w:rsidR="009E5E12" w:rsidRPr="00467868">
              <w:rPr>
                <w:sz w:val="24"/>
                <w:szCs w:val="24"/>
                <w:highlight w:val="blue"/>
              </w:rPr>
              <w:fldChar w:fldCharType="separate"/>
            </w:r>
            <w:r w:rsidRPr="00467868">
              <w:rPr>
                <w:sz w:val="24"/>
                <w:szCs w:val="24"/>
                <w:highlight w:val="blue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0A3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B4161" w14:textId="6800DAF1" w:rsidR="0068643A" w:rsidRPr="00FD6E06" w:rsidRDefault="00B15E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1484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6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E27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CC2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2FE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EA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15EAC">
              <w:rPr>
                <w:sz w:val="24"/>
                <w:szCs w:val="24"/>
              </w:rPr>
              <w:instrText xml:space="preserve"> FORMCHECKBOX </w:instrText>
            </w:r>
            <w:r w:rsidR="009E5E12" w:rsidRPr="00B15EAC">
              <w:rPr>
                <w:sz w:val="24"/>
                <w:szCs w:val="24"/>
              </w:rPr>
            </w:r>
            <w:r w:rsidR="009E5E12" w:rsidRPr="00B15EAC">
              <w:rPr>
                <w:sz w:val="24"/>
                <w:szCs w:val="24"/>
              </w:rPr>
              <w:fldChar w:fldCharType="separate"/>
            </w:r>
            <w:r w:rsidRPr="00B15EA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197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37E7C" w14:textId="4794C0C1" w:rsidR="0068643A" w:rsidRPr="00FD6E06" w:rsidRDefault="00B15E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24C1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B41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E0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F3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C23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868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7868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467868">
              <w:rPr>
                <w:sz w:val="24"/>
                <w:szCs w:val="24"/>
                <w:highlight w:val="blue"/>
              </w:rPr>
            </w:r>
            <w:r w:rsidR="009E5E12" w:rsidRPr="00467868">
              <w:rPr>
                <w:sz w:val="24"/>
                <w:szCs w:val="24"/>
                <w:highlight w:val="blue"/>
              </w:rPr>
              <w:fldChar w:fldCharType="separate"/>
            </w:r>
            <w:r w:rsidRPr="00467868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87E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FFF5F" w14:textId="353D18AD" w:rsidR="0068643A" w:rsidRPr="00FD6E06" w:rsidRDefault="00B15E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DA29C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D5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1135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F5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E8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02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A12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868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7868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467868">
              <w:rPr>
                <w:sz w:val="24"/>
                <w:szCs w:val="24"/>
                <w:highlight w:val="blue"/>
              </w:rPr>
            </w:r>
            <w:r w:rsidR="009E5E12" w:rsidRPr="00467868">
              <w:rPr>
                <w:sz w:val="24"/>
                <w:szCs w:val="24"/>
                <w:highlight w:val="blue"/>
              </w:rPr>
              <w:fldChar w:fldCharType="separate"/>
            </w:r>
            <w:r w:rsidRPr="00467868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2C8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F1E11" w14:textId="119E5F16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142FA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0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CD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FE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A11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868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7868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467868">
              <w:rPr>
                <w:sz w:val="24"/>
                <w:szCs w:val="24"/>
                <w:highlight w:val="blue"/>
              </w:rPr>
            </w:r>
            <w:r w:rsidR="009E5E12" w:rsidRPr="00467868">
              <w:rPr>
                <w:sz w:val="24"/>
                <w:szCs w:val="24"/>
                <w:highlight w:val="blue"/>
              </w:rPr>
              <w:fldChar w:fldCharType="separate"/>
            </w:r>
            <w:r w:rsidRPr="00467868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114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B45D6" w14:textId="739CF7BE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4E1253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EF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7CE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CEB9D" w14:textId="77777777" w:rsidR="0068643A" w:rsidRPr="00B87CF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7DCCB" w14:textId="77777777" w:rsidR="0068643A" w:rsidRPr="00B87CF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CF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7CF8">
              <w:rPr>
                <w:sz w:val="24"/>
                <w:szCs w:val="24"/>
              </w:rPr>
              <w:instrText xml:space="preserve"> FORMCHECKBOX </w:instrText>
            </w:r>
            <w:r w:rsidR="009E5E12" w:rsidRPr="00B87CF8">
              <w:rPr>
                <w:sz w:val="24"/>
                <w:szCs w:val="24"/>
              </w:rPr>
            </w:r>
            <w:r w:rsidR="009E5E12" w:rsidRPr="00B87CF8">
              <w:rPr>
                <w:sz w:val="24"/>
                <w:szCs w:val="24"/>
              </w:rPr>
              <w:fldChar w:fldCharType="separate"/>
            </w:r>
            <w:r w:rsidRPr="00B87CF8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E54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11D6B" w14:textId="5DF6EED1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62D0A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C21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C500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AC3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08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19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B3A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7868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7868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467868">
              <w:rPr>
                <w:sz w:val="24"/>
                <w:szCs w:val="24"/>
                <w:highlight w:val="blue"/>
              </w:rPr>
            </w:r>
            <w:r w:rsidR="009E5E12" w:rsidRPr="00467868">
              <w:rPr>
                <w:sz w:val="24"/>
                <w:szCs w:val="24"/>
                <w:highlight w:val="blue"/>
              </w:rPr>
              <w:fldChar w:fldCharType="separate"/>
            </w:r>
            <w:r w:rsidRPr="00467868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A9E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1A432" w14:textId="2FA1A8B4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2DD554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530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156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3C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4BD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5ED25" w14:textId="77777777" w:rsidR="0068643A" w:rsidRPr="00B87CF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CF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7CF8">
              <w:rPr>
                <w:sz w:val="24"/>
                <w:szCs w:val="24"/>
              </w:rPr>
              <w:instrText xml:space="preserve"> FORMCHECKBOX </w:instrText>
            </w:r>
            <w:r w:rsidR="009E5E12" w:rsidRPr="00B87CF8">
              <w:rPr>
                <w:sz w:val="24"/>
                <w:szCs w:val="24"/>
              </w:rPr>
            </w:r>
            <w:r w:rsidR="009E5E12" w:rsidRPr="00B87CF8">
              <w:rPr>
                <w:sz w:val="24"/>
                <w:szCs w:val="24"/>
              </w:rPr>
              <w:fldChar w:fldCharType="separate"/>
            </w:r>
            <w:r w:rsidRPr="00B87CF8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79894" w14:textId="7103E278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F613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50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7C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F1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ACA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80ABC" w14:textId="77777777" w:rsidR="0068643A" w:rsidRPr="00B87CF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CF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7CF8">
              <w:rPr>
                <w:sz w:val="24"/>
                <w:szCs w:val="24"/>
              </w:rPr>
              <w:instrText xml:space="preserve"> FORMCHECKBOX </w:instrText>
            </w:r>
            <w:r w:rsidR="009E5E12" w:rsidRPr="00B87CF8">
              <w:rPr>
                <w:sz w:val="24"/>
                <w:szCs w:val="24"/>
              </w:rPr>
            </w:r>
            <w:r w:rsidR="009E5E12" w:rsidRPr="00B87CF8">
              <w:rPr>
                <w:sz w:val="24"/>
                <w:szCs w:val="24"/>
              </w:rPr>
              <w:fldChar w:fldCharType="separate"/>
            </w:r>
            <w:r w:rsidRPr="00B87CF8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0861E" w14:textId="53E93D2B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15EA03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479C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2FE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5B6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0A9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4F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A84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9D2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A6D4D" w14:textId="6C33B2BF" w:rsidR="0068643A" w:rsidRPr="00FD6E06" w:rsidRDefault="00B87C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672EBB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693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659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5395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C64A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24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A46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E389E" w14:textId="2D2B9155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5E34BB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D616C8" w14:textId="30322AFA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A8F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C2E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720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03C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5DB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7C2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3A8A1" w14:textId="48C8E7D6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-11</w:t>
            </w:r>
          </w:p>
        </w:tc>
      </w:tr>
      <w:tr w:rsidR="0068643A" w:rsidRPr="00FD6E06" w14:paraId="4FDF86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837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5E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345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48B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B4E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B8C7" w14:textId="5E72D169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77F46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5FA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53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916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2F0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05A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59419" w14:textId="75D88CB9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228B7A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401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C2CE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10F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76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069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72D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055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3D517" w14:textId="5B4D3685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255BB3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EC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6DC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5D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5D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C46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7963F" w14:textId="4D148015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68643A" w:rsidRPr="00FD6E06" w14:paraId="4B43E8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B7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8A7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FBE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A75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033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09729" w14:textId="76137F44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07836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F9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422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7D3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613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308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CE96A" w14:textId="3BA32180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12F38B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292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06D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B27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90D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18D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F6FDE" w14:textId="46F6BB24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C15A7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68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5E0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DE5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D2B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13C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FA97B" w14:textId="0CD4AAA3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BB4AE3" w:rsidRPr="00FD6E06" w14:paraId="28951D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A08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F61AB8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D2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9A1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0AB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F2E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510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442C0" w14:textId="680184E2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6979D06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08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07B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71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785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C8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81CE9" w14:textId="302B74E0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783427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D4E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8E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DB7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B8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40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38077" w14:textId="20CAC10E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5</w:t>
            </w:r>
          </w:p>
        </w:tc>
      </w:tr>
      <w:tr w:rsidR="0068643A" w:rsidRPr="00FD6E06" w14:paraId="065705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4E3E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74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783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C88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8E3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F85A6" w14:textId="15A90F3D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69AE6C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745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A3F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A1C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48F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9E3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8E3F8" w14:textId="34DF0917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312039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FAC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A5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2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DD4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B7C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B7C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9E5E12" w:rsidRPr="00897B7C">
              <w:rPr>
                <w:sz w:val="24"/>
                <w:szCs w:val="24"/>
                <w:highlight w:val="blue"/>
              </w:rPr>
            </w:r>
            <w:r w:rsidR="009E5E12" w:rsidRPr="00897B7C">
              <w:rPr>
                <w:sz w:val="24"/>
                <w:szCs w:val="24"/>
                <w:highlight w:val="blue"/>
              </w:rPr>
              <w:fldChar w:fldCharType="separate"/>
            </w:r>
            <w:r w:rsidRPr="00897B7C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DE2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E5E12">
              <w:rPr>
                <w:sz w:val="24"/>
                <w:szCs w:val="24"/>
              </w:rPr>
            </w:r>
            <w:r w:rsidR="009E5E1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85C78" w14:textId="4052AE18" w:rsidR="0068643A" w:rsidRPr="00FD6E06" w:rsidRDefault="009E5E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</w:tbl>
    <w:p w14:paraId="3C477ED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24B8F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C52469C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2DEB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F5DB0D2" wp14:editId="6855341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99DB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E235ED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0AAAD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495AF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13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467868"/>
    <w:rsid w:val="00664936"/>
    <w:rsid w:val="0068643A"/>
    <w:rsid w:val="00750A0E"/>
    <w:rsid w:val="007924AC"/>
    <w:rsid w:val="00897B7C"/>
    <w:rsid w:val="009B20D2"/>
    <w:rsid w:val="009E5E12"/>
    <w:rsid w:val="00A0782F"/>
    <w:rsid w:val="00B15EAC"/>
    <w:rsid w:val="00B567D4"/>
    <w:rsid w:val="00B87CF8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C77C3B"/>
  <w15:docId w15:val="{E3277212-4A25-4322-90CD-9407161F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elsea Stellick</cp:lastModifiedBy>
  <cp:revision>2</cp:revision>
  <dcterms:created xsi:type="dcterms:W3CDTF">2023-03-10T22:02:00Z</dcterms:created>
  <dcterms:modified xsi:type="dcterms:W3CDTF">2023-03-10T22:02:00Z</dcterms:modified>
</cp:coreProperties>
</file>